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F8BE5" w14:textId="77777777" w:rsidR="00D944DF" w:rsidRPr="00D944DF" w:rsidRDefault="00D944DF" w:rsidP="00D944DF">
      <w:r w:rsidRPr="00D944DF">
        <w:rPr>
          <w:u w:val="single"/>
        </w:rPr>
        <w:t>Description of Supplementary Data files</w:t>
      </w:r>
      <w:r w:rsidRPr="00D944DF">
        <w:t>:</w:t>
      </w:r>
    </w:p>
    <w:p w14:paraId="6AC69D5E" w14:textId="77777777" w:rsidR="00D944DF" w:rsidRPr="00D944DF" w:rsidRDefault="00D944DF" w:rsidP="00D944DF"/>
    <w:p w14:paraId="608FFC6F" w14:textId="77777777" w:rsidR="00D944DF" w:rsidRPr="00D944DF" w:rsidRDefault="00D944DF" w:rsidP="00D944DF">
      <w:r w:rsidRPr="00D944DF">
        <w:t xml:space="preserve">Supplementary Data 1: </w:t>
      </w:r>
      <w:proofErr w:type="spellStart"/>
      <w:r w:rsidRPr="00D944DF">
        <w:t>Eomes</w:t>
      </w:r>
      <w:proofErr w:type="spellEnd"/>
      <w:r w:rsidRPr="00D944DF">
        <w:t xml:space="preserve"> RIME Assay report results</w:t>
      </w:r>
    </w:p>
    <w:p w14:paraId="0ED40DB6" w14:textId="77777777" w:rsidR="00D944DF" w:rsidRPr="00D944DF" w:rsidRDefault="00D944DF" w:rsidP="00D944DF"/>
    <w:p w14:paraId="781EBB5B" w14:textId="77777777" w:rsidR="00D944DF" w:rsidRPr="00D944DF" w:rsidRDefault="00D944DF" w:rsidP="00D944DF">
      <w:r w:rsidRPr="00D944DF">
        <w:t xml:space="preserve">Supplementary Data 2: </w:t>
      </w:r>
      <w:proofErr w:type="spellStart"/>
      <w:r w:rsidRPr="00D944DF">
        <w:t>Eomes</w:t>
      </w:r>
      <w:proofErr w:type="spellEnd"/>
      <w:r w:rsidRPr="00D944DF">
        <w:t xml:space="preserve"> RIME Pegasus T-test results</w:t>
      </w:r>
    </w:p>
    <w:p w14:paraId="4E0693C2" w14:textId="77777777" w:rsidR="00D944DF" w:rsidRPr="00D944DF" w:rsidRDefault="00D944DF" w:rsidP="00D944DF"/>
    <w:p w14:paraId="6D5F637F" w14:textId="77777777" w:rsidR="00D944DF" w:rsidRPr="00D944DF" w:rsidRDefault="00D944DF" w:rsidP="00D944DF">
      <w:r w:rsidRPr="00D944DF">
        <w:t>Supplementary Data 3: Gene Ontology full lists</w:t>
      </w:r>
    </w:p>
    <w:p w14:paraId="7F790029" w14:textId="77777777" w:rsidR="00D944DF" w:rsidRPr="00D944DF" w:rsidRDefault="00D944DF" w:rsidP="00D944DF"/>
    <w:p w14:paraId="60081D01" w14:textId="77777777" w:rsidR="00D944DF" w:rsidRPr="00D944DF" w:rsidRDefault="00D944DF" w:rsidP="00D944DF">
      <w:r w:rsidRPr="00D944DF">
        <w:t xml:space="preserve">Supplementary Data 4: Gene table list of </w:t>
      </w:r>
      <w:proofErr w:type="spellStart"/>
      <w:r w:rsidRPr="00D944DF">
        <w:t>Cut&amp;Run-Seq</w:t>
      </w:r>
      <w:proofErr w:type="spellEnd"/>
      <w:r w:rsidRPr="00D944DF">
        <w:t>, ATAC-</w:t>
      </w:r>
      <w:proofErr w:type="spellStart"/>
      <w:r w:rsidRPr="00D944DF">
        <w:t>Seq</w:t>
      </w:r>
      <w:proofErr w:type="spellEnd"/>
      <w:r w:rsidRPr="00D944DF">
        <w:t xml:space="preserve"> and RNA-</w:t>
      </w:r>
      <w:proofErr w:type="spellStart"/>
      <w:r w:rsidRPr="00D944DF">
        <w:t>Seq</w:t>
      </w:r>
      <w:proofErr w:type="spellEnd"/>
      <w:r w:rsidRPr="00D944DF">
        <w:t xml:space="preserve"> data</w:t>
      </w:r>
    </w:p>
    <w:p w14:paraId="7F3CEE9A" w14:textId="77777777" w:rsidR="00D944DF" w:rsidRDefault="00D944DF"/>
    <w:sectPr w:rsidR="00D94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DF"/>
    <w:rsid w:val="000B2BA6"/>
    <w:rsid w:val="00D9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94C38"/>
  <w15:chartTrackingRefBased/>
  <w15:docId w15:val="{800A73B5-0CDA-4D2C-B59C-D979E66C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4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4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4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4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4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4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4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4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4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4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4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4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4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4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4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4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4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4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35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36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1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7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2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Springer Nature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ttison</dc:creator>
  <cp:keywords/>
  <dc:description/>
  <cp:lastModifiedBy>Richard Pattison</cp:lastModifiedBy>
  <cp:revision>1</cp:revision>
  <dcterms:created xsi:type="dcterms:W3CDTF">2025-05-23T09:44:00Z</dcterms:created>
  <dcterms:modified xsi:type="dcterms:W3CDTF">2025-05-23T09:44:00Z</dcterms:modified>
</cp:coreProperties>
</file>